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D1C15" w:rsidRPr="0035497E" w:rsidRDefault="00ED1C15" w:rsidP="00ED1C15">
      <w:pPr>
        <w:spacing w:after="0"/>
        <w:jc w:val="both"/>
        <w:rPr>
          <w:rFonts w:asciiTheme="minorHAnsi" w:eastAsiaTheme="minorHAnsi" w:hAnsiTheme="minorHAnsi" w:cstheme="minorBidi"/>
          <w:b/>
          <w:bCs/>
        </w:rPr>
      </w:pPr>
      <w:r>
        <w:rPr>
          <w:rFonts w:asciiTheme="minorHAnsi" w:eastAsiaTheme="minorHAnsi" w:hAnsiTheme="minorHAnsi" w:cstheme="minorBidi"/>
          <w:b/>
          <w:bCs/>
        </w:rPr>
        <w:t xml:space="preserve">Supplementary </w:t>
      </w:r>
      <w:r w:rsidRPr="0035497E">
        <w:rPr>
          <w:rFonts w:asciiTheme="minorHAnsi" w:eastAsiaTheme="minorHAnsi" w:hAnsiTheme="minorHAnsi" w:cstheme="minorBidi"/>
          <w:b/>
          <w:bCs/>
        </w:rPr>
        <w:t>Table 2. List of genes in the targeted sequencing panel</w:t>
      </w:r>
    </w:p>
    <w:p w:rsidR="00ED1C15" w:rsidRPr="0035497E" w:rsidRDefault="00ED1C15" w:rsidP="00ED1C15">
      <w:pPr>
        <w:spacing w:after="0"/>
        <w:jc w:val="both"/>
        <w:rPr>
          <w:rFonts w:asciiTheme="minorHAnsi" w:eastAsiaTheme="minorHAnsi" w:hAnsiTheme="minorHAnsi" w:cstheme="minorBidi"/>
          <w:b/>
          <w:bCs/>
        </w:rPr>
      </w:pPr>
    </w:p>
    <w:tbl>
      <w:tblPr>
        <w:tblW w:w="11609" w:type="dxa"/>
        <w:tblInd w:w="-1175" w:type="dxa"/>
        <w:tblLook w:val="04A0" w:firstRow="1" w:lastRow="0" w:firstColumn="1" w:lastColumn="0" w:noHBand="0" w:noVBand="1"/>
      </w:tblPr>
      <w:tblGrid>
        <w:gridCol w:w="1972"/>
        <w:gridCol w:w="1873"/>
        <w:gridCol w:w="1175"/>
        <w:gridCol w:w="1554"/>
        <w:gridCol w:w="1079"/>
        <w:gridCol w:w="1146"/>
        <w:gridCol w:w="1617"/>
        <w:gridCol w:w="1193"/>
      </w:tblGrid>
      <w:tr w:rsidR="00ED1C15" w:rsidRPr="0035497E" w:rsidTr="00D378E1">
        <w:trPr>
          <w:trHeight w:val="144"/>
        </w:trPr>
        <w:tc>
          <w:tcPr>
            <w:tcW w:w="1160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enes with coding exons covered (n=540)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BL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11ORF30/EMS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DOT1L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NAQ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LCK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SD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AD5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TAT4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BL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3ORF7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IF2S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NA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LCT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TN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AF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TAT5B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CO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CNA1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LF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NB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LIFR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TRK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ALGD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TK11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CVR1B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L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ML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NPTAB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LMO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TRK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AR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TK19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CVR2B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P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P30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OT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LP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TRK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ASA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TX2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DNP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D1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PHA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PC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LRP1B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UMA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BM1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UFU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JUBA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SP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PHA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PR1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LTF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UP210L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ECQL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YK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KAP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BFB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PHA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PS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AF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UP21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EL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AL1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BL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PHB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RIN2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AFB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UP9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E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AP1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KT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CDC12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PHB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SK3B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ALT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UP9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HEB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BC1D12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KT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CDC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RBB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USB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AML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ODAM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HO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BL1XR1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LK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RBB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H3F3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AP2K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OMA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ICTO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BX3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LKBH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CND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RBB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H3F3B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AP2K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OR4A1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IT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CEB1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LPK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CND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RCC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HGF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AP2K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OR52N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NASEL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CF12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MER1/FAM123B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CNE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RCC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HIST1H1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AP3K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OTUD7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NF4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CF3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NK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D1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RCC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HIST1H3B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AP4K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AK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OS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CF7L2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D7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RCC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HIST1H4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BD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ALB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PL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CL1A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POL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D79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RG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HLA-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CL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APD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PS1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CP11L2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D79B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SR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HLA-B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AX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PS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DRD10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RAF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DC2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TS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HLF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DM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AX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PS6KA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ET2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RFRP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DC7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TV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HMGA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ED1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AX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PTO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FE3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RHGHP3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TV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HNF1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ED2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AX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SBN1L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GFBR2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RID1A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DH1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XT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HOOK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EF2B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BRM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HBS1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RID1B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DK1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XT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HRA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EN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BX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XR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IMM17A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RID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DK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ZH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HSP90AB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CBP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AC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IMP3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RID5B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DK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ZH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G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DAP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BD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LX1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RN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DK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ZR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DH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ICALC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DCD2L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DH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NF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SXL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AM166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GF1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ITF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DE4DIP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DHAF2/SDH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NFAIP3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SXL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DKN1B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AM46C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GF2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LH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DGFB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DHB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NFRSF14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TF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DKN2B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ANC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KBK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LLT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DGFR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DHC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OP1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TM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ANCC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L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N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DGFRB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DH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P53BP1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TP1A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EP7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ANCD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L21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ORC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DK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ELP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PR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TP2B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HD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ANC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L6ST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P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DSS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EPT1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PX2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TP5B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HD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ANCF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L7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P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ER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EPT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RAF7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T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HEK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ANCG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NG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RE11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HF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ERPINB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RIM23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TRX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HEK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ANCL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NG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SH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HLPP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ETBP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RIM24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URKA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IC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AT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NHB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SH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HOX2B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ETD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RIM33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URKB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NBD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GF1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NPPL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ETDB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RIP11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XIN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NKSR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GF1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NTS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UC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IK3CG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EF3B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RRAP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XIN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GF19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PO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UC1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IK3R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FRS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SHR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XL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OL5A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GF2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RF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UTYH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IK3R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GK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TLL9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ZGP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OL5A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GF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RF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XRA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IM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IRT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XNDC8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2M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REB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GF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RS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YB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LAG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KP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2AF1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lastRenderedPageBreak/>
              <w:t>BAI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REBBP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GF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TGB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LCG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LC1A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BR5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AP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RKL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GFBP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TGB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YCL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ML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LC26A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WAS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ARD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RLF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GFR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TPKB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YCN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MS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LC44A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WASF3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CL1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SF1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H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JAK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YD8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MS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LC4A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WHSC1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CL11A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TCF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HIT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YH1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OLE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MAD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WISP3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CL11B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TNNA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LCN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JAK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OT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WRN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LG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YOCD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OU2AF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MARCA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XIRP2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CL2L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UL4B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LI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KAT6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BPF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OU2F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MARCB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XPA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CL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UX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LT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KCNJ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BS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OU5F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MC1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XPC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CL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YL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KDM5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COA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PARG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MC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XPO1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CL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DAX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LT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KDM5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COA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PM1D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MO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ZFHX3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CLAF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DCC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OXA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KDM6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COA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PP2R1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NX2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ZNF180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CO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DDB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OXL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KD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COA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PP6C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OCS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ZNF217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CORL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DDIT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OXO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KEAP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COR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RDM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OS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ZNF384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C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DDR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OXO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KEL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F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REX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OX1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ZNF471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HMT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DDX3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OXP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KIT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RKAR1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ZNF483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IRC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DDX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OXQ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KLF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FKB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RKDC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ZNF521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LM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DEK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RMD7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KLF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FKB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TCH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OX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ZNF620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MPR1A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DIAPH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UBP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KLHL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FKBI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TCH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OX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ZNF703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DICER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ATA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KLHL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IN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TPN1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PE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ZNF750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RD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DIS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ATA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KMT2A/MLL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KX2-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QKI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POP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ZRANB3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R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DNAH1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KMT2B/MLL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OTCH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AB40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RC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RIP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DNE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ID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KMT2C/MLL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OTCH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AC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RSF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TK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DNMT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NA1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KMT2D/MLL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PM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AD2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SX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UB1B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DNT3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NA1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AD5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ED1C15" w:rsidRPr="0035497E" w:rsidTr="00D378E1">
        <w:trPr>
          <w:trHeight w:val="144"/>
        </w:trPr>
        <w:tc>
          <w:tcPr>
            <w:tcW w:w="1160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enes with coding and non-coding regions covered for identifying structural events (n=22)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RCA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DKN2C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GFR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KZF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TPRD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TAG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SC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WT1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RCA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F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B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SC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BXW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GFR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MAD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RAF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ED1C15" w:rsidRPr="0035497E" w:rsidTr="00D378E1">
        <w:trPr>
          <w:trHeight w:val="144"/>
        </w:trPr>
        <w:tc>
          <w:tcPr>
            <w:tcW w:w="1160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enes with specific structurally involved regions covered for identifying specific structural events (n=22)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LK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RG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HMGA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TRK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LAG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OS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S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MPRSS2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C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WSR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DGFB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AR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SPO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CF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ED1C15" w:rsidRPr="0035497E" w:rsidTr="00D378E1">
        <w:trPr>
          <w:trHeight w:val="144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U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AML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DGFR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E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SPO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FE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C15" w:rsidRPr="0035497E" w:rsidRDefault="00ED1C15" w:rsidP="00D378E1">
            <w:pPr>
              <w:spacing w:after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35497E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:rsidR="00DE05A6" w:rsidRDefault="00DE05A6"/>
    <w:sectPr w:rsidR="00DE05A6" w:rsidSect="004B6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C15"/>
    <w:rsid w:val="00007CCA"/>
    <w:rsid w:val="00010FF9"/>
    <w:rsid w:val="00011382"/>
    <w:rsid w:val="00026901"/>
    <w:rsid w:val="00027B77"/>
    <w:rsid w:val="0004179B"/>
    <w:rsid w:val="00045AFD"/>
    <w:rsid w:val="00047C33"/>
    <w:rsid w:val="000656C8"/>
    <w:rsid w:val="00077940"/>
    <w:rsid w:val="00085F0A"/>
    <w:rsid w:val="00087E1D"/>
    <w:rsid w:val="000B0B6C"/>
    <w:rsid w:val="000C0194"/>
    <w:rsid w:val="000C3282"/>
    <w:rsid w:val="000E0D05"/>
    <w:rsid w:val="001076A4"/>
    <w:rsid w:val="00156A52"/>
    <w:rsid w:val="001A737E"/>
    <w:rsid w:val="001C6C2D"/>
    <w:rsid w:val="001F77ED"/>
    <w:rsid w:val="00212A52"/>
    <w:rsid w:val="002152E5"/>
    <w:rsid w:val="00216267"/>
    <w:rsid w:val="00247E24"/>
    <w:rsid w:val="00256FD0"/>
    <w:rsid w:val="0026060C"/>
    <w:rsid w:val="002952D6"/>
    <w:rsid w:val="002C0A30"/>
    <w:rsid w:val="002F1202"/>
    <w:rsid w:val="00315C1E"/>
    <w:rsid w:val="00317E82"/>
    <w:rsid w:val="00320C01"/>
    <w:rsid w:val="0032710E"/>
    <w:rsid w:val="00356A0E"/>
    <w:rsid w:val="00370925"/>
    <w:rsid w:val="00386EE6"/>
    <w:rsid w:val="003A6179"/>
    <w:rsid w:val="003D28CD"/>
    <w:rsid w:val="00437122"/>
    <w:rsid w:val="00444FE6"/>
    <w:rsid w:val="004479F6"/>
    <w:rsid w:val="00477E58"/>
    <w:rsid w:val="004A4E5A"/>
    <w:rsid w:val="004B6DDE"/>
    <w:rsid w:val="004C3C56"/>
    <w:rsid w:val="004D6D9A"/>
    <w:rsid w:val="00520580"/>
    <w:rsid w:val="005266E8"/>
    <w:rsid w:val="00542D38"/>
    <w:rsid w:val="00566244"/>
    <w:rsid w:val="005730C2"/>
    <w:rsid w:val="005840E9"/>
    <w:rsid w:val="005D5A58"/>
    <w:rsid w:val="006130EC"/>
    <w:rsid w:val="00621DFC"/>
    <w:rsid w:val="00622D0A"/>
    <w:rsid w:val="00625CFB"/>
    <w:rsid w:val="006947A4"/>
    <w:rsid w:val="006E221E"/>
    <w:rsid w:val="006F01B7"/>
    <w:rsid w:val="006F0A52"/>
    <w:rsid w:val="00701B4C"/>
    <w:rsid w:val="00711B29"/>
    <w:rsid w:val="0071365F"/>
    <w:rsid w:val="00713B26"/>
    <w:rsid w:val="00714A52"/>
    <w:rsid w:val="00736357"/>
    <w:rsid w:val="0075372A"/>
    <w:rsid w:val="0076398B"/>
    <w:rsid w:val="007666F2"/>
    <w:rsid w:val="00772C71"/>
    <w:rsid w:val="007826BE"/>
    <w:rsid w:val="007A20D8"/>
    <w:rsid w:val="007F0F27"/>
    <w:rsid w:val="007F36BB"/>
    <w:rsid w:val="0080255E"/>
    <w:rsid w:val="008222B1"/>
    <w:rsid w:val="0083706E"/>
    <w:rsid w:val="00850154"/>
    <w:rsid w:val="00874EA9"/>
    <w:rsid w:val="008A5ED0"/>
    <w:rsid w:val="008C5320"/>
    <w:rsid w:val="008C67F7"/>
    <w:rsid w:val="008D2100"/>
    <w:rsid w:val="008D6108"/>
    <w:rsid w:val="008D7A37"/>
    <w:rsid w:val="008E1326"/>
    <w:rsid w:val="00904865"/>
    <w:rsid w:val="009059B5"/>
    <w:rsid w:val="009321A1"/>
    <w:rsid w:val="00937C05"/>
    <w:rsid w:val="00952D73"/>
    <w:rsid w:val="009A51F9"/>
    <w:rsid w:val="009E5D35"/>
    <w:rsid w:val="00A06758"/>
    <w:rsid w:val="00A31EE3"/>
    <w:rsid w:val="00A43F17"/>
    <w:rsid w:val="00A4466E"/>
    <w:rsid w:val="00A4795B"/>
    <w:rsid w:val="00A91F5B"/>
    <w:rsid w:val="00AB0964"/>
    <w:rsid w:val="00B72E3E"/>
    <w:rsid w:val="00B955EC"/>
    <w:rsid w:val="00BA28D1"/>
    <w:rsid w:val="00BB5C1C"/>
    <w:rsid w:val="00BB60E0"/>
    <w:rsid w:val="00BE036B"/>
    <w:rsid w:val="00C05A8E"/>
    <w:rsid w:val="00C0648C"/>
    <w:rsid w:val="00C36D6B"/>
    <w:rsid w:val="00C47143"/>
    <w:rsid w:val="00CA6587"/>
    <w:rsid w:val="00CC23F3"/>
    <w:rsid w:val="00CF6830"/>
    <w:rsid w:val="00D62052"/>
    <w:rsid w:val="00D81B97"/>
    <w:rsid w:val="00D81DB5"/>
    <w:rsid w:val="00DB3B7D"/>
    <w:rsid w:val="00DB7C11"/>
    <w:rsid w:val="00DC2104"/>
    <w:rsid w:val="00DE05A6"/>
    <w:rsid w:val="00E07C4F"/>
    <w:rsid w:val="00E34C32"/>
    <w:rsid w:val="00E61706"/>
    <w:rsid w:val="00E61FC4"/>
    <w:rsid w:val="00E6255F"/>
    <w:rsid w:val="00E80F71"/>
    <w:rsid w:val="00EC1B7F"/>
    <w:rsid w:val="00EC290E"/>
    <w:rsid w:val="00ED1C15"/>
    <w:rsid w:val="00F01F1A"/>
    <w:rsid w:val="00F10CD9"/>
    <w:rsid w:val="00F11A1F"/>
    <w:rsid w:val="00F125DB"/>
    <w:rsid w:val="00F16F39"/>
    <w:rsid w:val="00F23435"/>
    <w:rsid w:val="00F31A65"/>
    <w:rsid w:val="00F43DB1"/>
    <w:rsid w:val="00F54643"/>
    <w:rsid w:val="00F56BA4"/>
    <w:rsid w:val="00F57129"/>
    <w:rsid w:val="00F6777C"/>
    <w:rsid w:val="00F80CFB"/>
    <w:rsid w:val="00FA13C4"/>
    <w:rsid w:val="00FA498F"/>
    <w:rsid w:val="00FB0A65"/>
    <w:rsid w:val="00FE0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49885"/>
  <w14:defaultImageDpi w14:val="32767"/>
  <w15:chartTrackingRefBased/>
  <w15:docId w15:val="{00D1DC75-4AF0-394E-B669-C4699B519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D1C15"/>
    <w:pPr>
      <w:spacing w:after="200"/>
    </w:pPr>
    <w:rPr>
      <w:rFonts w:ascii="Cambria" w:eastAsia="Cambria" w:hAnsi="Cambria" w:cs="Cambr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B29"/>
    <w:pPr>
      <w:spacing w:after="0"/>
    </w:pPr>
    <w:rPr>
      <w:rFonts w:ascii="Times New Roman" w:eastAsiaTheme="minorHAnsi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B2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9</Words>
  <Characters>3245</Characters>
  <Application>Microsoft Office Word</Application>
  <DocSecurity>0</DocSecurity>
  <Lines>27</Lines>
  <Paragraphs>7</Paragraphs>
  <ScaleCrop>false</ScaleCrop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hieddine, Tarek</dc:creator>
  <cp:keywords/>
  <dc:description/>
  <cp:lastModifiedBy>Mouhieddine, Tarek</cp:lastModifiedBy>
  <cp:revision>1</cp:revision>
  <dcterms:created xsi:type="dcterms:W3CDTF">2023-11-17T05:33:00Z</dcterms:created>
  <dcterms:modified xsi:type="dcterms:W3CDTF">2023-11-17T05:34:00Z</dcterms:modified>
</cp:coreProperties>
</file>